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23B" w:rsidRPr="00D33294" w:rsidRDefault="00C1423B" w:rsidP="00C1423B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D33294">
        <w:rPr>
          <w:rFonts w:ascii="Arial" w:hAnsi="Arial" w:cs="Arial"/>
          <w:b/>
          <w:sz w:val="22"/>
          <w:szCs w:val="22"/>
          <w:lang w:val="en-US"/>
        </w:rPr>
        <w:t>Table S</w:t>
      </w:r>
      <w:r>
        <w:rPr>
          <w:rFonts w:ascii="Arial" w:hAnsi="Arial" w:cs="Arial"/>
          <w:b/>
          <w:sz w:val="22"/>
          <w:szCs w:val="22"/>
          <w:lang w:val="en-US"/>
        </w:rPr>
        <w:t>4</w:t>
      </w:r>
      <w:r w:rsidRPr="00D33294">
        <w:rPr>
          <w:rFonts w:ascii="Arial" w:hAnsi="Arial" w:cs="Arial"/>
          <w:b/>
          <w:sz w:val="22"/>
          <w:szCs w:val="22"/>
          <w:lang w:val="en-US"/>
        </w:rPr>
        <w:t xml:space="preserve"> | </w:t>
      </w:r>
      <w:r w:rsidRPr="00D33294">
        <w:rPr>
          <w:rFonts w:ascii="Arial" w:hAnsi="Arial" w:cs="Arial"/>
          <w:b/>
          <w:i/>
          <w:sz w:val="22"/>
          <w:szCs w:val="22"/>
          <w:lang w:val="en-US"/>
        </w:rPr>
        <w:t>Pseudomonas fluorescens</w:t>
      </w:r>
      <w:r w:rsidRPr="00D3329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D33294">
        <w:rPr>
          <w:rFonts w:ascii="Arial" w:hAnsi="Arial" w:cs="Arial"/>
          <w:b/>
          <w:bCs/>
          <w:sz w:val="22"/>
          <w:szCs w:val="22"/>
          <w:lang w:val="en-US"/>
        </w:rPr>
        <w:t>plasmid-complemented strain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40"/>
        <w:gridCol w:w="3172"/>
        <w:gridCol w:w="3214"/>
      </w:tblGrid>
      <w:tr w:rsidR="00C1423B" w:rsidRPr="00D33294" w:rsidTr="00771F7D">
        <w:trPr>
          <w:trHeight w:val="29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1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b/>
                <w:sz w:val="22"/>
                <w:szCs w:val="22"/>
                <w:lang w:val="en-US"/>
              </w:rPr>
              <w:t>Source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. fluorescens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f0-1 carrying an artificial type III secretion system from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. syringa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v.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yringa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61</w:t>
            </w:r>
          </w:p>
        </w:tc>
        <w:tc>
          <w:tcPr>
            <w:tcW w:w="32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1423B" w:rsidRPr="00D33294" w:rsidRDefault="00BB351A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1]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. fluorescens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f0-1 WT strain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BB351A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1]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 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+ EV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lasmid-complemented with empty vector (pBBR1MCS-5)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BB351A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2]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+ hopAW1a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cloned under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s4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romoter and tagged with HA)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+ hopZ5a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cloned under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s4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romoter and tagged with HA)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+ hopF1c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c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cloned under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s4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romoter and tagged with HA)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+ avrRpm1a</w:t>
            </w:r>
          </w:p>
        </w:tc>
        <w:tc>
          <w:tcPr>
            <w:tcW w:w="3172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cloned under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s4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romoter and tagged with HA)</w:t>
            </w:r>
          </w:p>
        </w:tc>
        <w:tc>
          <w:tcPr>
            <w:tcW w:w="3214" w:type="dxa"/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C1423B" w:rsidRPr="00D33294" w:rsidTr="00771F7D">
        <w:trPr>
          <w:trHeight w:val="29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T3S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or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fo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(WT)</w:t>
            </w:r>
            <w:r w:rsidRPr="00D33294">
              <w:rPr>
                <w:lang w:val="en-US"/>
              </w:rPr>
              <w:t xml:space="preserve"> 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+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1j</w:t>
            </w:r>
            <w:r w:rsidRPr="00D33294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Psy61</w:t>
            </w:r>
          </w:p>
        </w:tc>
        <w:tc>
          <w:tcPr>
            <w:tcW w:w="31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C1423B" w:rsidP="00771F7D">
            <w:pPr>
              <w:spacing w:after="0"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Plasmid-complemented with </w:t>
            </w:r>
            <w:proofErr w:type="spellStart"/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hcA</w:t>
            </w:r>
            <w:proofErr w:type="spellEnd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1j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from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. syringa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pv. </w:t>
            </w: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syringae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 61</w:t>
            </w:r>
          </w:p>
        </w:tc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23B" w:rsidRPr="00D33294" w:rsidRDefault="00BB351A" w:rsidP="00771F7D">
            <w:pPr>
              <w:spacing w:after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3]</w:t>
            </w:r>
          </w:p>
        </w:tc>
      </w:tr>
    </w:tbl>
    <w:p w:rsidR="00C1423B" w:rsidRDefault="00C1423B" w:rsidP="00C1423B"/>
    <w:p w:rsidR="002A252E" w:rsidRPr="00BE6B57" w:rsidRDefault="00BE6B57">
      <w:pPr>
        <w:rPr>
          <w:b/>
        </w:rPr>
      </w:pPr>
      <w:r w:rsidRPr="00BE6B57">
        <w:rPr>
          <w:b/>
        </w:rPr>
        <w:t>References</w:t>
      </w:r>
    </w:p>
    <w:p w:rsidR="00BB351A" w:rsidRDefault="00BB351A" w:rsidP="00BB351A">
      <w:pPr>
        <w:pStyle w:val="EndNoteBibliography"/>
        <w:spacing w:after="0"/>
      </w:pPr>
      <w:r>
        <w:t>1.</w:t>
      </w:r>
      <w:r>
        <w:tab/>
      </w:r>
      <w:r w:rsidRPr="00BB351A">
        <w:t xml:space="preserve">Thomas WJ, Thireault CA, Kimbrel JA, Chang JH. Recombineering and stable integration of the </w:t>
      </w:r>
      <w:r w:rsidRPr="00BB351A">
        <w:rPr>
          <w:i/>
        </w:rPr>
        <w:t>Pseudomonas syringae pv. syringae</w:t>
      </w:r>
      <w:r w:rsidRPr="00BB351A">
        <w:t xml:space="preserve"> 61 hrp/hrc cluster into the genome of the soil bacterium </w:t>
      </w:r>
      <w:r w:rsidRPr="00BB351A">
        <w:rPr>
          <w:i/>
        </w:rPr>
        <w:t>Pseudomonas fluorescens</w:t>
      </w:r>
      <w:r w:rsidRPr="00BB351A">
        <w:t xml:space="preserve"> Pf0‐1. The Plant Journal. 2009;60(5):919-28.</w:t>
      </w:r>
    </w:p>
    <w:p w:rsidR="00BB351A" w:rsidRPr="006F47D2" w:rsidRDefault="00BB351A" w:rsidP="00BB351A">
      <w:pPr>
        <w:pStyle w:val="EndNoteBibliography"/>
        <w:spacing w:after="0"/>
      </w:pPr>
      <w:r>
        <w:t>2.</w:t>
      </w:r>
      <w:r>
        <w:tab/>
      </w:r>
      <w:r w:rsidRPr="006F47D2">
        <w:t xml:space="preserve">Jayaraman J, Yoon M, Applegate ER, Stroud EA, Templeton MD. AvrE1 and HopR1 from </w:t>
      </w:r>
      <w:r w:rsidRPr="002253F4">
        <w:rPr>
          <w:i/>
        </w:rPr>
        <w:t>Pseudomonas syringae</w:t>
      </w:r>
      <w:r w:rsidRPr="006F47D2">
        <w:t xml:space="preserve"> pv. </w:t>
      </w:r>
      <w:r w:rsidRPr="002253F4">
        <w:rPr>
          <w:i/>
        </w:rPr>
        <w:t>actinidiae</w:t>
      </w:r>
      <w:r w:rsidRPr="006F47D2">
        <w:t xml:space="preserve"> are additively required for full virulence on kiwifruit. Mol Plant Pathol. 2020;21(11):1467-80.</w:t>
      </w:r>
    </w:p>
    <w:p w:rsidR="00BE6B57" w:rsidRDefault="00BB351A" w:rsidP="00BB351A">
      <w:pPr>
        <w:spacing w:after="0" w:line="240" w:lineRule="auto"/>
      </w:pPr>
      <w:r>
        <w:t>3.</w:t>
      </w:r>
      <w:r>
        <w:tab/>
      </w:r>
      <w:r w:rsidRPr="006F47D2">
        <w:t xml:space="preserve">Jayaraman J, Chatterjee A, Hunter S, Chen R, Stroud EA, Saei H, et al. Rapid methodologies for assessing </w:t>
      </w:r>
      <w:r w:rsidRPr="002253F4">
        <w:rPr>
          <w:i/>
        </w:rPr>
        <w:t>Pseudomonas syringae</w:t>
      </w:r>
      <w:r w:rsidRPr="006F47D2">
        <w:t xml:space="preserve"> pv. </w:t>
      </w:r>
      <w:proofErr w:type="gramStart"/>
      <w:r w:rsidRPr="002253F4">
        <w:rPr>
          <w:i/>
        </w:rPr>
        <w:t>actinidiae</w:t>
      </w:r>
      <w:proofErr w:type="gramEnd"/>
      <w:r w:rsidRPr="006F47D2">
        <w:t xml:space="preserve"> colonization and effector-mediated hypersensitive response in kiwifruit. </w:t>
      </w:r>
      <w:proofErr w:type="spellStart"/>
      <w:r w:rsidRPr="006F47D2">
        <w:t>Mol</w:t>
      </w:r>
      <w:proofErr w:type="spellEnd"/>
      <w:r w:rsidRPr="006F47D2">
        <w:t xml:space="preserve"> Plant-Microbe Interact. 2021</w:t>
      </w:r>
      <w:r w:rsidR="00E35E25">
        <w:t>;</w:t>
      </w:r>
      <w:bookmarkStart w:id="0" w:name="_GoBack"/>
      <w:bookmarkEnd w:id="0"/>
      <w:r w:rsidR="00E35E25">
        <w:t>34(8):</w:t>
      </w:r>
      <w:r w:rsidR="00E35E25" w:rsidRPr="005F2597">
        <w:t xml:space="preserve"> 880-890</w:t>
      </w:r>
      <w:r w:rsidRPr="006F47D2">
        <w:t>.</w:t>
      </w:r>
    </w:p>
    <w:sectPr w:rsidR="00BE6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3B"/>
    <w:rsid w:val="004C6A76"/>
    <w:rsid w:val="007B4AAF"/>
    <w:rsid w:val="00BB351A"/>
    <w:rsid w:val="00BE6B57"/>
    <w:rsid w:val="00C1423B"/>
    <w:rsid w:val="00E3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B13F"/>
  <w15:chartTrackingRefBased/>
  <w15:docId w15:val="{7CCDF16E-ECA9-4704-98CE-19415833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23B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B351A"/>
    <w:pPr>
      <w:spacing w:line="240" w:lineRule="auto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351A"/>
    <w:rPr>
      <w:rFonts w:ascii="Times New Roman" w:eastAsiaTheme="minorEastAsia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Matt Templeton</cp:lastModifiedBy>
  <cp:revision>3</cp:revision>
  <dcterms:created xsi:type="dcterms:W3CDTF">2022-04-30T00:53:00Z</dcterms:created>
  <dcterms:modified xsi:type="dcterms:W3CDTF">2022-05-01T23:54:00Z</dcterms:modified>
</cp:coreProperties>
</file>